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E07780" w:rsidRDefault="00C63647" w:rsidP="00E07780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3685"/>
        <w:gridCol w:w="1133"/>
        <w:gridCol w:w="1361"/>
      </w:tblGrid>
      <w:tr w:rsidR="00B933B1" w:rsidRPr="00F35280" w:rsidTr="00CE6116">
        <w:trPr>
          <w:trHeight w:val="300"/>
        </w:trPr>
        <w:tc>
          <w:tcPr>
            <w:tcW w:w="5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tegory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O ID</w:t>
            </w:r>
          </w:p>
        </w:tc>
        <w:tc>
          <w:tcPr>
            <w:tcW w:w="221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81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Number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7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351</w:t>
            </w:r>
          </w:p>
        </w:tc>
        <w:tc>
          <w:tcPr>
            <w:tcW w:w="22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, DNA-templated</w:t>
            </w:r>
          </w:p>
        </w:tc>
        <w:tc>
          <w:tcPr>
            <w:tcW w:w="68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8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7659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ic acid-templated transcriptio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8544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cognition of polle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037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recognitio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22414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roductive proces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9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702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gle organism reproductive proces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9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2744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drogen peroxide catabolic proces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2743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drogen peroxide metabolic proces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576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racellular regio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1224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insic component of membra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6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021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egral component of membra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3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425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mbrane par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35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20037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me bind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3824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alytic activi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43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05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oreductase activity, acting on paired donors, with incorporation or reduction of molecular oxyge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3700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 factor activity, sequence-specific DNA bind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1071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497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ooxygenase activi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6906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trapyrrole bind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6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506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on ion bind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491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oreductase activi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4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3531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P bind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553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drolase activity, hydrolyzing O-glycosyl compound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98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drolase activity, acting on glycosyl bond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B933B1" w:rsidRPr="00F35280" w:rsidTr="00CE6116">
        <w:trPr>
          <w:trHeight w:val="300"/>
        </w:trPr>
        <w:tc>
          <w:tcPr>
            <w:tcW w:w="513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73</w:t>
            </w:r>
          </w:p>
        </w:tc>
        <w:tc>
          <w:tcPr>
            <w:tcW w:w="2218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transferase activity, alcohol group as accepto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F35280" w:rsidRPr="00F35280" w:rsidRDefault="00F35280" w:rsidP="00F352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2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7</w:t>
            </w:r>
          </w:p>
        </w:tc>
      </w:tr>
    </w:tbl>
    <w:p w:rsidR="00EE0E48" w:rsidRDefault="00EE0E48"/>
    <w:sectPr w:rsidR="00EE0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3647" w:rsidRDefault="00C63647" w:rsidP="00E07780">
      <w:r>
        <w:separator/>
      </w:r>
    </w:p>
  </w:endnote>
  <w:endnote w:type="continuationSeparator" w:id="0">
    <w:p w:rsidR="00C63647" w:rsidRDefault="00C63647" w:rsidP="00E07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3647" w:rsidRDefault="00C63647" w:rsidP="00E07780">
      <w:r>
        <w:separator/>
      </w:r>
    </w:p>
  </w:footnote>
  <w:footnote w:type="continuationSeparator" w:id="0">
    <w:p w:rsidR="00C63647" w:rsidRDefault="00C63647" w:rsidP="00E07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438"/>
    <w:rsid w:val="000737C2"/>
    <w:rsid w:val="0024445C"/>
    <w:rsid w:val="00A356B1"/>
    <w:rsid w:val="00B933B1"/>
    <w:rsid w:val="00C63647"/>
    <w:rsid w:val="00CE6116"/>
    <w:rsid w:val="00D45438"/>
    <w:rsid w:val="00E07780"/>
    <w:rsid w:val="00E40B7E"/>
    <w:rsid w:val="00EE0E48"/>
    <w:rsid w:val="00F27F32"/>
    <w:rsid w:val="00F3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01AD37-6697-4C31-AE83-714980E2D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7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7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9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4</cp:revision>
  <dcterms:created xsi:type="dcterms:W3CDTF">2020-06-14T10:59:00Z</dcterms:created>
  <dcterms:modified xsi:type="dcterms:W3CDTF">2020-06-24T14:06:00Z</dcterms:modified>
</cp:coreProperties>
</file>